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63468A" w14:textId="77777777" w:rsidR="00EE41A7" w:rsidRPr="00441A87" w:rsidRDefault="00BD4225" w:rsidP="00BD4225">
      <w:pPr>
        <w:jc w:val="center"/>
        <w:rPr>
          <w:rFonts w:ascii="Times New Roman" w:hAnsi="Times New Roman" w:cs="Times New Roman"/>
          <w:b/>
          <w:bCs/>
        </w:rPr>
      </w:pPr>
      <w:bookmarkStart w:id="0" w:name="_Hlk58407362"/>
      <w:bookmarkStart w:id="1" w:name="_GoBack"/>
      <w:r w:rsidRPr="00441A87">
        <w:rPr>
          <w:rFonts w:ascii="Times New Roman" w:hAnsi="Times New Roman" w:cs="Times New Roman"/>
          <w:b/>
          <w:bCs/>
        </w:rPr>
        <w:t>Appendix 1</w:t>
      </w:r>
    </w:p>
    <w:p w14:paraId="08960410" w14:textId="77777777" w:rsidR="00BD4225" w:rsidRPr="00441A87" w:rsidRDefault="00BD4225" w:rsidP="00BD4225">
      <w:pPr>
        <w:jc w:val="center"/>
        <w:rPr>
          <w:rFonts w:ascii="Times New Roman" w:hAnsi="Times New Roman" w:cs="Times New Roman"/>
          <w:b/>
          <w:bCs/>
        </w:rPr>
      </w:pPr>
      <w:r w:rsidRPr="00441A87">
        <w:rPr>
          <w:rFonts w:ascii="Times New Roman" w:hAnsi="Times New Roman" w:cs="Times New Roman"/>
          <w:b/>
          <w:bCs/>
        </w:rPr>
        <w:t>Scoping Review Search Terms</w:t>
      </w:r>
    </w:p>
    <w:p w14:paraId="7E268AE3" w14:textId="77777777" w:rsidR="00BD4225" w:rsidRPr="00441A87" w:rsidRDefault="00BD4225">
      <w:pPr>
        <w:rPr>
          <w:rFonts w:ascii="Times New Roman" w:hAnsi="Times New Roman" w:cs="Times New Roman"/>
        </w:rPr>
      </w:pP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2695"/>
        <w:gridCol w:w="10350"/>
      </w:tblGrid>
      <w:tr w:rsidR="00BD4225" w:rsidRPr="00441A87" w14:paraId="6DC9874C" w14:textId="77777777" w:rsidTr="00844470">
        <w:tc>
          <w:tcPr>
            <w:tcW w:w="2695" w:type="dxa"/>
            <w:shd w:val="clear" w:color="auto" w:fill="DEEAF6" w:themeFill="accent5" w:themeFillTint="33"/>
          </w:tcPr>
          <w:p w14:paraId="27AB25B2" w14:textId="77777777" w:rsidR="00BD4225" w:rsidRPr="00441A87" w:rsidRDefault="00BD4225">
            <w:pPr>
              <w:rPr>
                <w:rFonts w:ascii="Times New Roman" w:hAnsi="Times New Roman" w:cs="Times New Roman"/>
                <w:b/>
                <w:bCs/>
              </w:rPr>
            </w:pPr>
            <w:r w:rsidRPr="00441A87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10350" w:type="dxa"/>
            <w:shd w:val="clear" w:color="auto" w:fill="DEEAF6" w:themeFill="accent5" w:themeFillTint="33"/>
          </w:tcPr>
          <w:p w14:paraId="6BD1E19F" w14:textId="77777777" w:rsidR="00BD4225" w:rsidRPr="00441A87" w:rsidRDefault="00BD4225">
            <w:pPr>
              <w:rPr>
                <w:rFonts w:ascii="Times New Roman" w:hAnsi="Times New Roman" w:cs="Times New Roman"/>
                <w:b/>
                <w:bCs/>
              </w:rPr>
            </w:pPr>
            <w:r w:rsidRPr="00441A87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</w:tr>
      <w:tr w:rsidR="00BD4225" w:rsidRPr="00441A87" w14:paraId="2562A5D9" w14:textId="77777777" w:rsidTr="00844470">
        <w:tc>
          <w:tcPr>
            <w:tcW w:w="2695" w:type="dxa"/>
          </w:tcPr>
          <w:p w14:paraId="6758563C" w14:textId="77777777" w:rsidR="00BD4225" w:rsidRPr="00441A87" w:rsidRDefault="00BD4225">
            <w:pPr>
              <w:rPr>
                <w:rFonts w:ascii="Times New Roman" w:hAnsi="Times New Roman" w:cs="Times New Roman"/>
                <w:i/>
                <w:iCs/>
              </w:rPr>
            </w:pPr>
            <w:r w:rsidRPr="00441A87">
              <w:rPr>
                <w:rFonts w:ascii="Times New Roman" w:hAnsi="Times New Roman" w:cs="Times New Roman"/>
                <w:i/>
                <w:iCs/>
              </w:rPr>
              <w:t>CINAHL PLUS</w:t>
            </w:r>
          </w:p>
        </w:tc>
        <w:tc>
          <w:tcPr>
            <w:tcW w:w="10350" w:type="dxa"/>
          </w:tcPr>
          <w:p w14:paraId="42F11DBA" w14:textId="77777777" w:rsidR="00BD4225" w:rsidRPr="00441A87" w:rsidRDefault="00BD4225" w:rsidP="00BD422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 xml:space="preserve">S1: </w:t>
            </w:r>
            <w:r w:rsidRPr="00441A87">
              <w:rPr>
                <w:color w:val="333333"/>
                <w:sz w:val="20"/>
                <w:szCs w:val="20"/>
                <w:shd w:val="clear" w:color="auto" w:fill="FFFFFF"/>
              </w:rPr>
              <w:t>(MH "Spiritual Distress (NANDA)") OR ( ((moral* N4 (</w:t>
            </w:r>
            <w:proofErr w:type="spellStart"/>
            <w:r w:rsidRPr="00441A87">
              <w:rPr>
                <w:color w:val="333333"/>
                <w:sz w:val="20"/>
                <w:szCs w:val="20"/>
                <w:shd w:val="clear" w:color="auto" w:fill="FFFFFF"/>
              </w:rPr>
              <w:t>injur</w:t>
            </w:r>
            <w:proofErr w:type="spellEnd"/>
            <w:r w:rsidRPr="00441A87">
              <w:rPr>
                <w:color w:val="333333"/>
                <w:sz w:val="20"/>
                <w:szCs w:val="20"/>
                <w:shd w:val="clear" w:color="auto" w:fill="FFFFFF"/>
              </w:rPr>
              <w:t xml:space="preserve">* or repair or dilemma* or distress* or conflict* or difficult* or </w:t>
            </w:r>
            <w:proofErr w:type="spellStart"/>
            <w:r w:rsidRPr="00441A87">
              <w:rPr>
                <w:color w:val="333333"/>
                <w:sz w:val="20"/>
                <w:szCs w:val="20"/>
                <w:shd w:val="clear" w:color="auto" w:fill="FFFFFF"/>
              </w:rPr>
              <w:t>challeng</w:t>
            </w:r>
            <w:proofErr w:type="spellEnd"/>
            <w:r w:rsidRPr="00441A87">
              <w:rPr>
                <w:color w:val="333333"/>
                <w:sz w:val="20"/>
                <w:szCs w:val="20"/>
                <w:shd w:val="clear" w:color="auto" w:fill="FFFFFF"/>
              </w:rPr>
              <w:t xml:space="preserve">*)) or "sanctuary trauma" or disenfranchised grief or complex grief) ) OR ( (spiritual* N8 (wellbeing or well being or wellness or </w:t>
            </w:r>
            <w:proofErr w:type="spellStart"/>
            <w:r w:rsidRPr="00441A87">
              <w:rPr>
                <w:color w:val="333333"/>
                <w:sz w:val="20"/>
                <w:szCs w:val="20"/>
                <w:shd w:val="clear" w:color="auto" w:fill="FFFFFF"/>
              </w:rPr>
              <w:t>struggl</w:t>
            </w:r>
            <w:proofErr w:type="spellEnd"/>
            <w:r w:rsidRPr="00441A87">
              <w:rPr>
                <w:color w:val="333333"/>
                <w:sz w:val="20"/>
                <w:szCs w:val="20"/>
                <w:shd w:val="clear" w:color="auto" w:fill="FFFFFF"/>
              </w:rPr>
              <w:t>* or trauma* or conflict* or distress*)) or ((organizational or institutional) N4 (betrayal or trauma*))) ) OR ( ((guilt or shame or grief or betrayal or anger or angry or regret*) N12 (moral* or event* or action* or trauma* or incident* or situation or situations)) )</w:t>
            </w:r>
          </w:p>
          <w:p w14:paraId="370E51EC" w14:textId="77777777" w:rsidR="00BD4225" w:rsidRPr="00441A87" w:rsidRDefault="00BD4225" w:rsidP="00BD4225">
            <w:pPr>
              <w:rPr>
                <w:rFonts w:ascii="Times New Roman" w:hAnsi="Times New Roman" w:cs="Times New Roman"/>
                <w:color w:val="000000"/>
              </w:rPr>
            </w:pPr>
          </w:p>
          <w:p w14:paraId="3B698D0C" w14:textId="77777777" w:rsidR="00BD4225" w:rsidRPr="00441A87" w:rsidRDefault="00BD4225" w:rsidP="00BD422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 xml:space="preserve">S2: ( (MH "Firefighters") OR (MH "Police") OR (MH "Emergency Medical Technicians") ) OR ( (police officer* or </w:t>
            </w:r>
            <w:proofErr w:type="spellStart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policem</w:t>
            </w:r>
            <w:proofErr w:type="spellEnd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 xml:space="preserve">* or </w:t>
            </w:r>
            <w:proofErr w:type="spellStart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policewom</w:t>
            </w:r>
            <w:proofErr w:type="spellEnd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 xml:space="preserve">* or police personnel or police professional* or firefighter* or </w:t>
            </w:r>
            <w:proofErr w:type="spellStart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firem</w:t>
            </w:r>
            <w:proofErr w:type="spellEnd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* or EMT or EMTs or EMS or (Emergency Medical N2 (personnel or technician*)) or paramedic* or "public safety personnel" or public safety professional* or "first responder*" or "law enforcement" or "medic" or medics or ambulance) )</w:t>
            </w:r>
          </w:p>
          <w:p w14:paraId="5B54D5AE" w14:textId="77777777" w:rsidR="00BD4225" w:rsidRPr="00441A87" w:rsidRDefault="00BD4225" w:rsidP="00BD4225">
            <w:pPr>
              <w:rPr>
                <w:rFonts w:ascii="Times New Roman" w:hAnsi="Times New Roman" w:cs="Times New Roman"/>
                <w:color w:val="000000"/>
              </w:rPr>
            </w:pPr>
          </w:p>
          <w:p w14:paraId="6096699F" w14:textId="77777777" w:rsidR="00BD4225" w:rsidRPr="00441A87" w:rsidRDefault="00BD4225" w:rsidP="00BD422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S3: S1 AND S2</w:t>
            </w:r>
          </w:p>
          <w:p w14:paraId="055EEACE" w14:textId="77777777" w:rsidR="00BD4225" w:rsidRPr="00441A87" w:rsidRDefault="00BD4225">
            <w:pPr>
              <w:rPr>
                <w:rFonts w:ascii="Times New Roman" w:hAnsi="Times New Roman" w:cs="Times New Roman"/>
              </w:rPr>
            </w:pPr>
          </w:p>
        </w:tc>
      </w:tr>
      <w:tr w:rsidR="00BD4225" w:rsidRPr="00441A87" w14:paraId="10807082" w14:textId="77777777" w:rsidTr="00844470">
        <w:tc>
          <w:tcPr>
            <w:tcW w:w="2695" w:type="dxa"/>
          </w:tcPr>
          <w:p w14:paraId="54813479" w14:textId="77777777" w:rsidR="00BD4225" w:rsidRPr="00441A87" w:rsidRDefault="00BD4225">
            <w:pPr>
              <w:rPr>
                <w:rFonts w:ascii="Times New Roman" w:hAnsi="Times New Roman" w:cs="Times New Roman"/>
                <w:i/>
                <w:iCs/>
              </w:rPr>
            </w:pPr>
            <w:r w:rsidRPr="00441A87">
              <w:rPr>
                <w:rFonts w:ascii="Times New Roman" w:hAnsi="Times New Roman" w:cs="Times New Roman"/>
                <w:i/>
                <w:iCs/>
              </w:rPr>
              <w:t>SCOPUS</w:t>
            </w:r>
          </w:p>
        </w:tc>
        <w:tc>
          <w:tcPr>
            <w:tcW w:w="10350" w:type="dxa"/>
          </w:tcPr>
          <w:p w14:paraId="7BC6DA19" w14:textId="77777777" w:rsidR="00BD4225" w:rsidRPr="00441A87" w:rsidRDefault="00BD4225" w:rsidP="00BD422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441A87">
              <w:rPr>
                <w:color w:val="333333"/>
                <w:sz w:val="20"/>
                <w:szCs w:val="20"/>
              </w:rPr>
              <w:t xml:space="preserve">( TITLE-ABS-KEY ( ( moral* W/4 ( </w:t>
            </w:r>
            <w:proofErr w:type="spellStart"/>
            <w:r w:rsidRPr="00441A87">
              <w:rPr>
                <w:color w:val="333333"/>
                <w:sz w:val="20"/>
                <w:szCs w:val="20"/>
              </w:rPr>
              <w:t>injur</w:t>
            </w:r>
            <w:proofErr w:type="spellEnd"/>
            <w:r w:rsidRPr="00441A87">
              <w:rPr>
                <w:color w:val="333333"/>
                <w:sz w:val="20"/>
                <w:szCs w:val="20"/>
              </w:rPr>
              <w:t xml:space="preserve">* OR repair OR dilemma* OR distress* OR conflict* OR difficult* OR </w:t>
            </w:r>
            <w:proofErr w:type="spellStart"/>
            <w:r w:rsidRPr="00441A87">
              <w:rPr>
                <w:color w:val="333333"/>
                <w:sz w:val="20"/>
                <w:szCs w:val="20"/>
              </w:rPr>
              <w:t>challeng</w:t>
            </w:r>
            <w:proofErr w:type="spellEnd"/>
            <w:r w:rsidRPr="00441A87">
              <w:rPr>
                <w:color w:val="333333"/>
                <w:sz w:val="20"/>
                <w:szCs w:val="20"/>
              </w:rPr>
              <w:t xml:space="preserve">* ) ) OR sanctuary-trauma OR disenfranchised-grief OR complex-grief ) OR TITLE-ABS-KEY ( spiritual* W/8 ( wellbeing OR well-being OR wellness OR </w:t>
            </w:r>
            <w:proofErr w:type="spellStart"/>
            <w:r w:rsidRPr="00441A87">
              <w:rPr>
                <w:color w:val="333333"/>
                <w:sz w:val="20"/>
                <w:szCs w:val="20"/>
              </w:rPr>
              <w:t>struggl</w:t>
            </w:r>
            <w:proofErr w:type="spellEnd"/>
            <w:r w:rsidRPr="00441A87">
              <w:rPr>
                <w:color w:val="333333"/>
                <w:sz w:val="20"/>
                <w:szCs w:val="20"/>
              </w:rPr>
              <w:t xml:space="preserve">* OR trauma* OR conflict* OR distress* ) ) OR TITLE-ABS-KEY ( ( organizational OR institutional ) W/4 ( betrayal OR trauma* ) ) OR TITLE-ABS-KEY ( ( guilt OR shame OR grief OR betrayal OR anger OR angry OR regret* ) W/12 ( moral* OR event* OR action* OR trauma* OR incident* OR situation OR situations ) ) ) AND ( TITLE-ABS-KEY ( police-officer* OR </w:t>
            </w:r>
            <w:proofErr w:type="spellStart"/>
            <w:r w:rsidRPr="00441A87">
              <w:rPr>
                <w:color w:val="333333"/>
                <w:sz w:val="20"/>
                <w:szCs w:val="20"/>
              </w:rPr>
              <w:t>policem</w:t>
            </w:r>
            <w:proofErr w:type="spellEnd"/>
            <w:r w:rsidRPr="00441A87">
              <w:rPr>
                <w:color w:val="333333"/>
                <w:sz w:val="20"/>
                <w:szCs w:val="20"/>
              </w:rPr>
              <w:t xml:space="preserve">* OR </w:t>
            </w:r>
            <w:proofErr w:type="spellStart"/>
            <w:r w:rsidRPr="00441A87">
              <w:rPr>
                <w:color w:val="333333"/>
                <w:sz w:val="20"/>
                <w:szCs w:val="20"/>
              </w:rPr>
              <w:t>policewom</w:t>
            </w:r>
            <w:proofErr w:type="spellEnd"/>
            <w:r w:rsidRPr="00441A87">
              <w:rPr>
                <w:color w:val="333333"/>
                <w:sz w:val="20"/>
                <w:szCs w:val="20"/>
              </w:rPr>
              <w:t xml:space="preserve">* OR police-personnel OR police-professional* OR firefighter* OR </w:t>
            </w:r>
            <w:proofErr w:type="spellStart"/>
            <w:r w:rsidRPr="00441A87">
              <w:rPr>
                <w:color w:val="333333"/>
                <w:sz w:val="20"/>
                <w:szCs w:val="20"/>
              </w:rPr>
              <w:t>firem</w:t>
            </w:r>
            <w:proofErr w:type="spellEnd"/>
            <w:r w:rsidRPr="00441A87">
              <w:rPr>
                <w:color w:val="333333"/>
                <w:sz w:val="20"/>
                <w:szCs w:val="20"/>
              </w:rPr>
              <w:t xml:space="preserve">* OR </w:t>
            </w:r>
            <w:proofErr w:type="spellStart"/>
            <w:r w:rsidRPr="00441A87">
              <w:rPr>
                <w:color w:val="333333"/>
                <w:sz w:val="20"/>
                <w:szCs w:val="20"/>
              </w:rPr>
              <w:t>emt</w:t>
            </w:r>
            <w:proofErr w:type="spellEnd"/>
            <w:r w:rsidRPr="00441A87">
              <w:rPr>
                <w:color w:val="333333"/>
                <w:sz w:val="20"/>
                <w:szCs w:val="20"/>
              </w:rPr>
              <w:t xml:space="preserve"> OR </w:t>
            </w:r>
            <w:proofErr w:type="spellStart"/>
            <w:r w:rsidRPr="00441A87">
              <w:rPr>
                <w:color w:val="333333"/>
                <w:sz w:val="20"/>
                <w:szCs w:val="20"/>
              </w:rPr>
              <w:t>emts</w:t>
            </w:r>
            <w:proofErr w:type="spellEnd"/>
            <w:r w:rsidRPr="00441A87">
              <w:rPr>
                <w:color w:val="333333"/>
                <w:sz w:val="20"/>
                <w:szCs w:val="20"/>
              </w:rPr>
              <w:t xml:space="preserve"> OR ems OR ( emergency-medical W/2 ( personnel OR technician* ) ) OR paramedic* OR "public safety personnel" OR public-safety-professional* OR first-responder* OR law-enforcement OR medic OR medics OR ambulance ) ) </w:t>
            </w:r>
          </w:p>
          <w:p w14:paraId="16A9F09D" w14:textId="77777777" w:rsidR="00BD4225" w:rsidRPr="00441A87" w:rsidRDefault="00BD4225">
            <w:pPr>
              <w:rPr>
                <w:rFonts w:ascii="Times New Roman" w:hAnsi="Times New Roman" w:cs="Times New Roman"/>
              </w:rPr>
            </w:pPr>
          </w:p>
        </w:tc>
      </w:tr>
      <w:tr w:rsidR="00BD4225" w:rsidRPr="00441A87" w14:paraId="4F75CB44" w14:textId="77777777" w:rsidTr="00844470">
        <w:tc>
          <w:tcPr>
            <w:tcW w:w="2695" w:type="dxa"/>
          </w:tcPr>
          <w:p w14:paraId="2A68EAEB" w14:textId="77777777" w:rsidR="00BD4225" w:rsidRPr="00441A87" w:rsidRDefault="00BD4225">
            <w:pPr>
              <w:rPr>
                <w:rFonts w:ascii="Times New Roman" w:hAnsi="Times New Roman" w:cs="Times New Roman"/>
                <w:i/>
                <w:iCs/>
              </w:rPr>
            </w:pPr>
            <w:r w:rsidRPr="00441A87">
              <w:rPr>
                <w:rFonts w:ascii="Times New Roman" w:hAnsi="Times New Roman" w:cs="Times New Roman"/>
                <w:i/>
                <w:iCs/>
              </w:rPr>
              <w:t>Web of Science</w:t>
            </w:r>
          </w:p>
        </w:tc>
        <w:tc>
          <w:tcPr>
            <w:tcW w:w="10350" w:type="dxa"/>
          </w:tcPr>
          <w:p w14:paraId="1608FBFC" w14:textId="77777777" w:rsidR="00BD4225" w:rsidRPr="00441A87" w:rsidRDefault="00BD4225" w:rsidP="00BD422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441A87">
              <w:rPr>
                <w:color w:val="333333"/>
                <w:sz w:val="20"/>
                <w:szCs w:val="20"/>
              </w:rPr>
              <w:t>#1 TS=((moral* NEAR/4 (</w:t>
            </w:r>
            <w:proofErr w:type="spellStart"/>
            <w:r w:rsidRPr="00441A87">
              <w:rPr>
                <w:color w:val="333333"/>
                <w:sz w:val="20"/>
                <w:szCs w:val="20"/>
              </w:rPr>
              <w:t>injur</w:t>
            </w:r>
            <w:proofErr w:type="spellEnd"/>
            <w:r w:rsidRPr="00441A87">
              <w:rPr>
                <w:color w:val="333333"/>
                <w:sz w:val="20"/>
                <w:szCs w:val="20"/>
              </w:rPr>
              <w:t xml:space="preserve">* or repair or dilemma* or distress* or conflict* or difficult* or </w:t>
            </w:r>
            <w:proofErr w:type="spellStart"/>
            <w:r w:rsidRPr="00441A87">
              <w:rPr>
                <w:color w:val="333333"/>
                <w:sz w:val="20"/>
                <w:szCs w:val="20"/>
              </w:rPr>
              <w:t>challeng</w:t>
            </w:r>
            <w:proofErr w:type="spellEnd"/>
            <w:r w:rsidRPr="00441A87">
              <w:rPr>
                <w:color w:val="333333"/>
                <w:sz w:val="20"/>
                <w:szCs w:val="20"/>
              </w:rPr>
              <w:t xml:space="preserve">*)) or sanctuary-trauma or disenfranchised-grief or complex-grief) OR TS=(spiritual* NEAR/8 (wellbeing or well-being or wellness or </w:t>
            </w:r>
            <w:proofErr w:type="spellStart"/>
            <w:r w:rsidRPr="00441A87">
              <w:rPr>
                <w:color w:val="333333"/>
                <w:sz w:val="20"/>
                <w:szCs w:val="20"/>
              </w:rPr>
              <w:t>struggl</w:t>
            </w:r>
            <w:proofErr w:type="spellEnd"/>
            <w:r w:rsidRPr="00441A87">
              <w:rPr>
                <w:color w:val="333333"/>
                <w:sz w:val="20"/>
                <w:szCs w:val="20"/>
              </w:rPr>
              <w:t>* or trauma* or conflict* or distress*)) OR TS=((organizational or institutional) NEAR/4 (betrayal or trauma*)) OR TS=((guilt or shame or grief or betrayal or anger or angry or regret*) NEAR/12 (moral* or event* or action* or trauma* or incident* or situation or situations))</w:t>
            </w:r>
          </w:p>
          <w:p w14:paraId="71B7B861" w14:textId="77777777" w:rsidR="00BD4225" w:rsidRPr="00441A87" w:rsidRDefault="00BD4225" w:rsidP="00BD422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441A87">
              <w:rPr>
                <w:color w:val="333333"/>
                <w:sz w:val="20"/>
                <w:szCs w:val="20"/>
              </w:rPr>
              <w:t xml:space="preserve">#2 TS=(police-officer* or </w:t>
            </w:r>
            <w:proofErr w:type="spellStart"/>
            <w:r w:rsidRPr="00441A87">
              <w:rPr>
                <w:color w:val="333333"/>
                <w:sz w:val="20"/>
                <w:szCs w:val="20"/>
              </w:rPr>
              <w:t>policem</w:t>
            </w:r>
            <w:proofErr w:type="spellEnd"/>
            <w:r w:rsidRPr="00441A87">
              <w:rPr>
                <w:color w:val="333333"/>
                <w:sz w:val="20"/>
                <w:szCs w:val="20"/>
              </w:rPr>
              <w:t xml:space="preserve">* or </w:t>
            </w:r>
            <w:proofErr w:type="spellStart"/>
            <w:r w:rsidRPr="00441A87">
              <w:rPr>
                <w:color w:val="333333"/>
                <w:sz w:val="20"/>
                <w:szCs w:val="20"/>
              </w:rPr>
              <w:t>policewom</w:t>
            </w:r>
            <w:proofErr w:type="spellEnd"/>
            <w:r w:rsidRPr="00441A87">
              <w:rPr>
                <w:color w:val="333333"/>
                <w:sz w:val="20"/>
                <w:szCs w:val="20"/>
              </w:rPr>
              <w:t xml:space="preserve">* or police-personnel or police-professional* or firefighter* or </w:t>
            </w:r>
            <w:proofErr w:type="spellStart"/>
            <w:r w:rsidRPr="00441A87">
              <w:rPr>
                <w:color w:val="333333"/>
                <w:sz w:val="20"/>
                <w:szCs w:val="20"/>
              </w:rPr>
              <w:t>firem</w:t>
            </w:r>
            <w:proofErr w:type="spellEnd"/>
            <w:r w:rsidRPr="00441A87">
              <w:rPr>
                <w:color w:val="333333"/>
                <w:sz w:val="20"/>
                <w:szCs w:val="20"/>
              </w:rPr>
              <w:t>* or EMT or EMTs or EMS or (Emergency-Medical NEAR/2 (personnel or technician*)) or paramedic* or "public safety personnel" or public-safety-professional* or first-responder* or law-enforcement or medic or medics or ambulance)</w:t>
            </w:r>
          </w:p>
          <w:p w14:paraId="3029462B" w14:textId="77777777" w:rsidR="00BD4225" w:rsidRPr="00441A87" w:rsidRDefault="00BD4225" w:rsidP="00BD422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441A87">
              <w:rPr>
                <w:color w:val="333333"/>
                <w:sz w:val="20"/>
                <w:szCs w:val="20"/>
              </w:rPr>
              <w:t>#3 #1 AND #2</w:t>
            </w:r>
          </w:p>
          <w:p w14:paraId="3A75ACDF" w14:textId="77777777" w:rsidR="00BD4225" w:rsidRPr="00441A87" w:rsidRDefault="00BD4225">
            <w:pPr>
              <w:rPr>
                <w:rFonts w:ascii="Times New Roman" w:hAnsi="Times New Roman" w:cs="Times New Roman"/>
              </w:rPr>
            </w:pPr>
          </w:p>
        </w:tc>
      </w:tr>
      <w:tr w:rsidR="00BD4225" w:rsidRPr="00441A87" w14:paraId="7BB28D4D" w14:textId="77777777" w:rsidTr="00844470">
        <w:tc>
          <w:tcPr>
            <w:tcW w:w="2695" w:type="dxa"/>
          </w:tcPr>
          <w:p w14:paraId="7503CAE3" w14:textId="77777777" w:rsidR="00BD4225" w:rsidRPr="00441A87" w:rsidRDefault="00BD4225">
            <w:pPr>
              <w:rPr>
                <w:rFonts w:ascii="Times New Roman" w:hAnsi="Times New Roman" w:cs="Times New Roman"/>
                <w:i/>
                <w:iCs/>
              </w:rPr>
            </w:pPr>
            <w:r w:rsidRPr="00441A87">
              <w:rPr>
                <w:rFonts w:ascii="Times New Roman" w:hAnsi="Times New Roman" w:cs="Times New Roman"/>
                <w:i/>
                <w:iCs/>
              </w:rPr>
              <w:t>EMBASE</w:t>
            </w:r>
          </w:p>
        </w:tc>
        <w:tc>
          <w:tcPr>
            <w:tcW w:w="10350" w:type="dxa"/>
          </w:tcPr>
          <w:p w14:paraId="2D8B68D7" w14:textId="77777777" w:rsidR="00BD4225" w:rsidRPr="00441A87" w:rsidRDefault="00BD4225" w:rsidP="00BD422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1. exp fire fighter/ or police/</w:t>
            </w:r>
            <w:r w:rsidRPr="00441A87">
              <w:rPr>
                <w:rStyle w:val="apple-tab-span"/>
                <w:color w:val="333333"/>
                <w:sz w:val="20"/>
                <w:szCs w:val="20"/>
                <w:shd w:val="clear" w:color="auto" w:fill="F8F8F8"/>
              </w:rPr>
              <w:tab/>
            </w:r>
          </w:p>
          <w:p w14:paraId="5841DC0B" w14:textId="77777777" w:rsidR="00BD4225" w:rsidRPr="00441A87" w:rsidRDefault="00BD4225" w:rsidP="00BD422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lastRenderedPageBreak/>
              <w:t>2. rescue personnel/</w:t>
            </w:r>
            <w:r w:rsidRPr="00441A87">
              <w:rPr>
                <w:rStyle w:val="apple-tab-span"/>
                <w:color w:val="333333"/>
                <w:sz w:val="20"/>
                <w:szCs w:val="20"/>
                <w:shd w:val="clear" w:color="auto" w:fill="F8F8F8"/>
              </w:rPr>
              <w:tab/>
            </w:r>
          </w:p>
          <w:p w14:paraId="71A366F6" w14:textId="77777777" w:rsidR="00BD4225" w:rsidRPr="00441A87" w:rsidRDefault="00BD4225" w:rsidP="00BD422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3. ((moral* adj4 (</w:t>
            </w:r>
            <w:proofErr w:type="spellStart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injur</w:t>
            </w:r>
            <w:proofErr w:type="spellEnd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 xml:space="preserve">* or repair or dilemma* or distress* or conflict* or difficult* or </w:t>
            </w:r>
            <w:proofErr w:type="spellStart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challeng</w:t>
            </w:r>
            <w:proofErr w:type="spellEnd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*)) or "sanctuary trauma" or disenfranchised grief or complex grief).</w:t>
            </w:r>
            <w:proofErr w:type="spellStart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mp</w:t>
            </w:r>
            <w:proofErr w:type="spellEnd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.</w:t>
            </w:r>
            <w:r w:rsidRPr="00441A87">
              <w:rPr>
                <w:rStyle w:val="apple-tab-span"/>
                <w:color w:val="333333"/>
                <w:sz w:val="20"/>
                <w:szCs w:val="20"/>
                <w:shd w:val="clear" w:color="auto" w:fill="F8F8F8"/>
              </w:rPr>
              <w:tab/>
            </w:r>
          </w:p>
          <w:p w14:paraId="24B1EAD2" w14:textId="77777777" w:rsidR="00BD4225" w:rsidRPr="00441A87" w:rsidRDefault="00BD4225" w:rsidP="00BD422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 xml:space="preserve">4. ((spiritual* adj8 (wellbeing or well being or wellness or </w:t>
            </w:r>
            <w:proofErr w:type="spellStart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struggl</w:t>
            </w:r>
            <w:proofErr w:type="spellEnd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* or trauma* or conflict* or distress*)) or ((organizational or institutional) adj4 (betrayal or trauma*))).</w:t>
            </w:r>
            <w:proofErr w:type="spellStart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mp</w:t>
            </w:r>
            <w:proofErr w:type="spellEnd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.</w:t>
            </w:r>
            <w:r w:rsidRPr="00441A87">
              <w:rPr>
                <w:rStyle w:val="apple-tab-span"/>
                <w:color w:val="333333"/>
                <w:sz w:val="20"/>
                <w:szCs w:val="20"/>
                <w:shd w:val="clear" w:color="auto" w:fill="F8F8F8"/>
              </w:rPr>
              <w:tab/>
            </w:r>
          </w:p>
          <w:p w14:paraId="588A5314" w14:textId="77777777" w:rsidR="00BD4225" w:rsidRPr="00441A87" w:rsidRDefault="00BD4225" w:rsidP="00BD422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5. ((guilt or shame or grief or betrayal or anger or angry or regret*) adj12 (moral* or event* or action* or trauma* or incident* or situation or situations)).</w:t>
            </w:r>
            <w:proofErr w:type="spellStart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mp</w:t>
            </w:r>
            <w:proofErr w:type="spellEnd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.</w:t>
            </w:r>
            <w:r w:rsidRPr="00441A87">
              <w:rPr>
                <w:rStyle w:val="apple-tab-span"/>
                <w:color w:val="333333"/>
                <w:sz w:val="20"/>
                <w:szCs w:val="20"/>
                <w:shd w:val="clear" w:color="auto" w:fill="F8F8F8"/>
              </w:rPr>
              <w:tab/>
            </w:r>
          </w:p>
          <w:p w14:paraId="4DA20978" w14:textId="77777777" w:rsidR="00BD4225" w:rsidRPr="00441A87" w:rsidRDefault="00BD4225" w:rsidP="00BD422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 xml:space="preserve">6. (police officer* or </w:t>
            </w:r>
            <w:proofErr w:type="spellStart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policem</w:t>
            </w:r>
            <w:proofErr w:type="spellEnd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 xml:space="preserve">* or </w:t>
            </w:r>
            <w:proofErr w:type="spellStart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policewom</w:t>
            </w:r>
            <w:proofErr w:type="spellEnd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 xml:space="preserve">* or police personnel or police professional* or firefighter* or </w:t>
            </w:r>
            <w:proofErr w:type="spellStart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firem</w:t>
            </w:r>
            <w:proofErr w:type="spellEnd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* or EMT or EMTs or EMS or (Emergency Medical adj2 (personnel or technician*)) or paramedic* or "public safety personnel" or public safety professional* or "first responder*" or "law enforcement" or "medic" or medics or ambulance).</w:t>
            </w:r>
            <w:proofErr w:type="spellStart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mp</w:t>
            </w:r>
            <w:proofErr w:type="spellEnd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.</w:t>
            </w:r>
            <w:r w:rsidRPr="00441A87">
              <w:rPr>
                <w:rStyle w:val="apple-tab-span"/>
                <w:color w:val="333333"/>
                <w:sz w:val="20"/>
                <w:szCs w:val="20"/>
                <w:shd w:val="clear" w:color="auto" w:fill="F8F8F8"/>
              </w:rPr>
              <w:tab/>
            </w:r>
          </w:p>
          <w:p w14:paraId="5C522D50" w14:textId="77777777" w:rsidR="00BD4225" w:rsidRPr="00441A87" w:rsidRDefault="00BD4225" w:rsidP="00BD422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7. 3 or 4 or 5</w:t>
            </w:r>
            <w:r w:rsidRPr="00441A87">
              <w:rPr>
                <w:rStyle w:val="apple-tab-span"/>
                <w:color w:val="333333"/>
                <w:sz w:val="20"/>
                <w:szCs w:val="20"/>
                <w:shd w:val="clear" w:color="auto" w:fill="F8F8F8"/>
              </w:rPr>
              <w:tab/>
            </w:r>
          </w:p>
          <w:p w14:paraId="57A14568" w14:textId="77777777" w:rsidR="00BD4225" w:rsidRPr="00441A87" w:rsidRDefault="00BD4225" w:rsidP="00BD422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8. 1 or 2 or 6</w:t>
            </w:r>
            <w:r w:rsidRPr="00441A87">
              <w:rPr>
                <w:rStyle w:val="apple-tab-span"/>
                <w:color w:val="333333"/>
                <w:sz w:val="20"/>
                <w:szCs w:val="20"/>
                <w:shd w:val="clear" w:color="auto" w:fill="F8F8F8"/>
              </w:rPr>
              <w:tab/>
            </w:r>
          </w:p>
          <w:p w14:paraId="60F07D79" w14:textId="77777777" w:rsidR="00BD4225" w:rsidRPr="00441A87" w:rsidRDefault="00BD4225" w:rsidP="00BD422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9. 7 and 8</w:t>
            </w:r>
          </w:p>
          <w:p w14:paraId="050A6ADF" w14:textId="77777777" w:rsidR="00BD4225" w:rsidRPr="00441A87" w:rsidRDefault="00BD4225">
            <w:pPr>
              <w:rPr>
                <w:rFonts w:ascii="Times New Roman" w:hAnsi="Times New Roman" w:cs="Times New Roman"/>
              </w:rPr>
            </w:pPr>
          </w:p>
        </w:tc>
      </w:tr>
      <w:tr w:rsidR="00BD4225" w:rsidRPr="00441A87" w14:paraId="3BC4D258" w14:textId="77777777" w:rsidTr="00844470">
        <w:tc>
          <w:tcPr>
            <w:tcW w:w="2695" w:type="dxa"/>
          </w:tcPr>
          <w:p w14:paraId="0BE3CE31" w14:textId="77777777" w:rsidR="00BD4225" w:rsidRPr="00441A87" w:rsidRDefault="00BD4225">
            <w:pPr>
              <w:rPr>
                <w:rFonts w:ascii="Times New Roman" w:hAnsi="Times New Roman" w:cs="Times New Roman"/>
                <w:i/>
                <w:iCs/>
              </w:rPr>
            </w:pPr>
            <w:r w:rsidRPr="00441A87">
              <w:rPr>
                <w:rFonts w:ascii="Times New Roman" w:hAnsi="Times New Roman" w:cs="Times New Roman"/>
                <w:i/>
                <w:iCs/>
              </w:rPr>
              <w:lastRenderedPageBreak/>
              <w:t>Medline</w:t>
            </w:r>
          </w:p>
        </w:tc>
        <w:tc>
          <w:tcPr>
            <w:tcW w:w="10350" w:type="dxa"/>
          </w:tcPr>
          <w:p w14:paraId="3D69F429" w14:textId="77777777" w:rsidR="00BD4225" w:rsidRPr="00441A87" w:rsidRDefault="00BD4225" w:rsidP="00BD422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1. ((moral* adj4 (</w:t>
            </w:r>
            <w:proofErr w:type="spellStart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injur</w:t>
            </w:r>
            <w:proofErr w:type="spellEnd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 xml:space="preserve">* or repair or dilemma* or distress* or conflict* or difficult* or </w:t>
            </w:r>
            <w:proofErr w:type="spellStart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challeng</w:t>
            </w:r>
            <w:proofErr w:type="spellEnd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*)) or "sanctuary trauma" or disenfranchised grief or complex grief).</w:t>
            </w:r>
            <w:proofErr w:type="spellStart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mp</w:t>
            </w:r>
            <w:proofErr w:type="spellEnd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.</w:t>
            </w:r>
            <w:r w:rsidRPr="00441A87">
              <w:rPr>
                <w:rStyle w:val="apple-tab-span"/>
                <w:color w:val="333333"/>
                <w:sz w:val="20"/>
                <w:szCs w:val="20"/>
                <w:shd w:val="clear" w:color="auto" w:fill="F8F8F8"/>
              </w:rPr>
              <w:tab/>
            </w:r>
          </w:p>
          <w:p w14:paraId="24C891E0" w14:textId="77777777" w:rsidR="00BD4225" w:rsidRPr="00441A87" w:rsidRDefault="00BD4225" w:rsidP="00BD422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 xml:space="preserve">2. ((spiritual* adj8 (wellbeing or well being or wellness or </w:t>
            </w:r>
            <w:proofErr w:type="spellStart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struggl</w:t>
            </w:r>
            <w:proofErr w:type="spellEnd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* or trauma* or conflict* or distress*)) or ((organizational or institutional) adj4 (betrayal or trauma*))).</w:t>
            </w:r>
            <w:proofErr w:type="spellStart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mp</w:t>
            </w:r>
            <w:proofErr w:type="spellEnd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.</w:t>
            </w:r>
            <w:r w:rsidRPr="00441A87">
              <w:rPr>
                <w:rStyle w:val="apple-tab-span"/>
                <w:color w:val="333333"/>
                <w:sz w:val="20"/>
                <w:szCs w:val="20"/>
                <w:shd w:val="clear" w:color="auto" w:fill="F8F8F8"/>
              </w:rPr>
              <w:tab/>
            </w:r>
          </w:p>
          <w:p w14:paraId="3D911511" w14:textId="77777777" w:rsidR="00BD4225" w:rsidRPr="00441A87" w:rsidRDefault="00BD4225" w:rsidP="00BD422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3. ((guilt or shame or grief or betrayal or anger or angry or regret*) adj12 (moral* or event* or action* or trauma* or incident* or situation or situations)).</w:t>
            </w:r>
            <w:proofErr w:type="spellStart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mp</w:t>
            </w:r>
            <w:proofErr w:type="spellEnd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.</w:t>
            </w:r>
            <w:r w:rsidRPr="00441A87">
              <w:rPr>
                <w:rStyle w:val="apple-tab-span"/>
                <w:color w:val="333333"/>
                <w:sz w:val="20"/>
                <w:szCs w:val="20"/>
                <w:shd w:val="clear" w:color="auto" w:fill="F8F8F8"/>
              </w:rPr>
              <w:tab/>
            </w:r>
          </w:p>
          <w:p w14:paraId="01E20D17" w14:textId="77777777" w:rsidR="00BD4225" w:rsidRPr="00441A87" w:rsidRDefault="00BD4225" w:rsidP="00BD422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 xml:space="preserve">4. (police officer* or </w:t>
            </w:r>
            <w:proofErr w:type="spellStart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policem</w:t>
            </w:r>
            <w:proofErr w:type="spellEnd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 xml:space="preserve">* or </w:t>
            </w:r>
            <w:proofErr w:type="spellStart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policewom</w:t>
            </w:r>
            <w:proofErr w:type="spellEnd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 xml:space="preserve">* or police personnel or police professional* or firefighter* or </w:t>
            </w:r>
            <w:proofErr w:type="spellStart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firem</w:t>
            </w:r>
            <w:proofErr w:type="spellEnd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* or EMT or EMTs or EMS or (Emergency Medical adj2 (personnel or technician*)) or paramedic* or "public safety personnel" or public safety professional* or "first responder*" or "law enforcement" or "medic" or medics or ambulance).</w:t>
            </w:r>
            <w:proofErr w:type="spellStart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mp</w:t>
            </w:r>
            <w:proofErr w:type="spellEnd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.</w:t>
            </w:r>
            <w:r w:rsidRPr="00441A87">
              <w:rPr>
                <w:rStyle w:val="apple-tab-span"/>
                <w:color w:val="333333"/>
                <w:sz w:val="20"/>
                <w:szCs w:val="20"/>
                <w:shd w:val="clear" w:color="auto" w:fill="F8F8F8"/>
              </w:rPr>
              <w:tab/>
            </w:r>
          </w:p>
          <w:p w14:paraId="581CCBA6" w14:textId="77777777" w:rsidR="00BD4225" w:rsidRPr="00441A87" w:rsidRDefault="00BD4225" w:rsidP="00BD422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5. 1 or 2 or 3</w:t>
            </w:r>
            <w:r w:rsidRPr="00441A87">
              <w:rPr>
                <w:rStyle w:val="apple-tab-span"/>
                <w:color w:val="333333"/>
                <w:sz w:val="20"/>
                <w:szCs w:val="20"/>
                <w:shd w:val="clear" w:color="auto" w:fill="F8F8F8"/>
              </w:rPr>
              <w:tab/>
            </w:r>
          </w:p>
          <w:p w14:paraId="63BD8429" w14:textId="77777777" w:rsidR="00BD4225" w:rsidRPr="00441A87" w:rsidRDefault="00BD4225" w:rsidP="00BD422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6. exp Emergency Responders/</w:t>
            </w:r>
            <w:r w:rsidRPr="00441A87">
              <w:rPr>
                <w:rStyle w:val="apple-tab-span"/>
                <w:color w:val="333333"/>
                <w:sz w:val="20"/>
                <w:szCs w:val="20"/>
                <w:shd w:val="clear" w:color="auto" w:fill="F8F8F8"/>
              </w:rPr>
              <w:tab/>
            </w:r>
          </w:p>
          <w:p w14:paraId="7883F61A" w14:textId="77777777" w:rsidR="00BD4225" w:rsidRPr="00441A87" w:rsidRDefault="00BD4225" w:rsidP="00BD422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7. 4 or 6</w:t>
            </w:r>
            <w:r w:rsidRPr="00441A87">
              <w:rPr>
                <w:rStyle w:val="apple-tab-span"/>
                <w:color w:val="333333"/>
                <w:sz w:val="20"/>
                <w:szCs w:val="20"/>
                <w:shd w:val="clear" w:color="auto" w:fill="F8F8F8"/>
              </w:rPr>
              <w:tab/>
            </w:r>
          </w:p>
          <w:p w14:paraId="79854225" w14:textId="77777777" w:rsidR="00BD4225" w:rsidRPr="00441A87" w:rsidRDefault="00BD4225" w:rsidP="00BD4225">
            <w:pPr>
              <w:rPr>
                <w:rFonts w:ascii="Times New Roman" w:hAnsi="Times New Roman" w:cs="Times New Roman"/>
              </w:rPr>
            </w:pPr>
            <w:r w:rsidRPr="00441A8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8F8F8"/>
              </w:rPr>
              <w:t>8. 5 and 7</w:t>
            </w:r>
            <w:r w:rsidRPr="00441A87">
              <w:rPr>
                <w:rStyle w:val="apple-tab-span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8F8F8"/>
              </w:rPr>
              <w:tab/>
            </w:r>
          </w:p>
          <w:p w14:paraId="08478BA4" w14:textId="77777777" w:rsidR="00BD4225" w:rsidRPr="00441A87" w:rsidRDefault="00BD4225">
            <w:pPr>
              <w:rPr>
                <w:rFonts w:ascii="Times New Roman" w:hAnsi="Times New Roman" w:cs="Times New Roman"/>
              </w:rPr>
            </w:pPr>
          </w:p>
        </w:tc>
      </w:tr>
      <w:tr w:rsidR="00BD4225" w:rsidRPr="00441A87" w14:paraId="6F739AA4" w14:textId="77777777" w:rsidTr="00844470">
        <w:tc>
          <w:tcPr>
            <w:tcW w:w="2695" w:type="dxa"/>
          </w:tcPr>
          <w:p w14:paraId="08C6438D" w14:textId="77777777" w:rsidR="00BD4225" w:rsidRPr="00441A87" w:rsidRDefault="00844470">
            <w:pPr>
              <w:rPr>
                <w:rFonts w:ascii="Times New Roman" w:hAnsi="Times New Roman" w:cs="Times New Roman"/>
                <w:i/>
                <w:iCs/>
              </w:rPr>
            </w:pPr>
            <w:r w:rsidRPr="00441A87">
              <w:rPr>
                <w:rFonts w:ascii="Times New Roman" w:hAnsi="Times New Roman" w:cs="Times New Roman"/>
                <w:i/>
                <w:iCs/>
              </w:rPr>
              <w:t>OVID</w:t>
            </w:r>
          </w:p>
        </w:tc>
        <w:tc>
          <w:tcPr>
            <w:tcW w:w="10350" w:type="dxa"/>
          </w:tcPr>
          <w:p w14:paraId="391A39EF" w14:textId="77777777" w:rsidR="00844470" w:rsidRPr="00441A87" w:rsidRDefault="00844470" w:rsidP="00844470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 xml:space="preserve">TOPIC: ("moral* </w:t>
            </w:r>
            <w:proofErr w:type="spellStart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injur</w:t>
            </w:r>
            <w:proofErr w:type="spellEnd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 xml:space="preserve">*" or "moral repair" or "moral dilemma*" or "morals" or "moral distress" or guilt or shame or grief or "compassion fatigue" or betrayal or "sanctuary trauma" or "moral Suffering" or spirit*) </w:t>
            </w:r>
            <w:r w:rsidRPr="00441A87">
              <w:rPr>
                <w:i/>
                <w:iCs/>
                <w:color w:val="333333"/>
                <w:sz w:val="20"/>
                <w:szCs w:val="20"/>
                <w:shd w:val="clear" w:color="auto" w:fill="F8F8F8"/>
              </w:rPr>
              <w:t>AND</w:t>
            </w:r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 xml:space="preserve"> TOPIC: (police* or firefighter* or </w:t>
            </w:r>
            <w:proofErr w:type="spellStart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firem</w:t>
            </w:r>
            <w:proofErr w:type="spellEnd"/>
            <w:r w:rsidRPr="00441A87">
              <w:rPr>
                <w:color w:val="333333"/>
                <w:sz w:val="20"/>
                <w:szCs w:val="20"/>
                <w:shd w:val="clear" w:color="auto" w:fill="F8F8F8"/>
              </w:rPr>
              <w:t>* or EMT or EMTs or Emergency medical technician* or paramedic* or "public safety personnel" or "first responder*" or "law enforcement" or "medic" or medics or ambulance)</w:t>
            </w:r>
          </w:p>
          <w:p w14:paraId="3E2D6B21" w14:textId="77777777" w:rsidR="00BD4225" w:rsidRPr="00441A87" w:rsidRDefault="00BD4225">
            <w:pPr>
              <w:rPr>
                <w:rFonts w:ascii="Times New Roman" w:hAnsi="Times New Roman" w:cs="Times New Roman"/>
              </w:rPr>
            </w:pPr>
          </w:p>
        </w:tc>
      </w:tr>
      <w:bookmarkEnd w:id="0"/>
      <w:bookmarkEnd w:id="1"/>
    </w:tbl>
    <w:p w14:paraId="4100749F" w14:textId="77777777" w:rsidR="00BD4225" w:rsidRPr="00441A87" w:rsidRDefault="00BD4225">
      <w:pPr>
        <w:rPr>
          <w:rFonts w:ascii="Times New Roman" w:hAnsi="Times New Roman" w:cs="Times New Roman"/>
        </w:rPr>
      </w:pPr>
    </w:p>
    <w:sectPr w:rsidR="00BD4225" w:rsidRPr="00441A87" w:rsidSect="008444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225"/>
    <w:rsid w:val="0003032E"/>
    <w:rsid w:val="000403F0"/>
    <w:rsid w:val="001728EF"/>
    <w:rsid w:val="002C5DF5"/>
    <w:rsid w:val="00354CFA"/>
    <w:rsid w:val="003A02EB"/>
    <w:rsid w:val="00441A87"/>
    <w:rsid w:val="00450E2B"/>
    <w:rsid w:val="00537B86"/>
    <w:rsid w:val="00593AED"/>
    <w:rsid w:val="005A3DC6"/>
    <w:rsid w:val="005F61DD"/>
    <w:rsid w:val="00687ABF"/>
    <w:rsid w:val="006B74BF"/>
    <w:rsid w:val="007D0BB0"/>
    <w:rsid w:val="00844470"/>
    <w:rsid w:val="009622A8"/>
    <w:rsid w:val="009C1BC1"/>
    <w:rsid w:val="00A11E72"/>
    <w:rsid w:val="00AA5E0A"/>
    <w:rsid w:val="00AC1810"/>
    <w:rsid w:val="00B33AEF"/>
    <w:rsid w:val="00B34F32"/>
    <w:rsid w:val="00B92AFD"/>
    <w:rsid w:val="00BD4225"/>
    <w:rsid w:val="00C53694"/>
    <w:rsid w:val="00CE5909"/>
    <w:rsid w:val="00DB1202"/>
    <w:rsid w:val="00DD6D41"/>
    <w:rsid w:val="00EE41A7"/>
    <w:rsid w:val="00F26E17"/>
    <w:rsid w:val="00F71253"/>
    <w:rsid w:val="00F8097B"/>
    <w:rsid w:val="00FA6F8C"/>
    <w:rsid w:val="00FF6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345AF"/>
  <w15:chartTrackingRefBased/>
  <w15:docId w15:val="{94A0C641-3A97-9A4D-BF69-3B1AE2549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42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D422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BD42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1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85</Words>
  <Characters>447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er 009</dc:creator>
  <cp:keywords/>
  <dc:description/>
  <cp:lastModifiedBy>Liana Lentz</cp:lastModifiedBy>
  <cp:revision>4</cp:revision>
  <dcterms:created xsi:type="dcterms:W3CDTF">2020-12-08T20:49:00Z</dcterms:created>
  <dcterms:modified xsi:type="dcterms:W3CDTF">2020-12-09T19:01:00Z</dcterms:modified>
</cp:coreProperties>
</file>